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BEF" w:rsidRPr="00293E5D" w:rsidRDefault="00034BEF" w:rsidP="00034BEF">
      <w:pPr>
        <w:spacing w:after="120"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93E5D">
        <w:rPr>
          <w:rFonts w:ascii="Times New Roman" w:hAnsi="Times New Roman" w:cs="Times New Roman"/>
          <w:b/>
          <w:sz w:val="24"/>
          <w:lang w:val="en-US"/>
        </w:rPr>
        <w:t>Supplementary Table 3: List of primers and screening methods for all analyzed genes (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APOBR, SULT1A1</w:t>
      </w:r>
      <w:r w:rsidRPr="00293E5D">
        <w:rPr>
          <w:rFonts w:ascii="Times New Roman" w:hAnsi="Times New Roman" w:cs="Times New Roman"/>
          <w:b/>
          <w:bCs/>
          <w:iCs/>
          <w:sz w:val="24"/>
          <w:lang w:val="en-GB"/>
        </w:rPr>
        <w:t xml:space="preserve">, 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SULT1A2</w:t>
      </w:r>
      <w:r w:rsidRPr="00293E5D">
        <w:rPr>
          <w:rFonts w:ascii="Times New Roman" w:hAnsi="Times New Roman" w:cs="Times New Roman"/>
          <w:b/>
          <w:bCs/>
          <w:iCs/>
          <w:sz w:val="24"/>
          <w:lang w:val="en-GB"/>
        </w:rPr>
        <w:t xml:space="preserve"> and</w:t>
      </w:r>
      <w:r w:rsidRPr="00293E5D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 xml:space="preserve"> TUFM</w:t>
      </w:r>
      <w:r w:rsidRPr="00293E5D">
        <w:rPr>
          <w:rFonts w:ascii="Times New Roman" w:hAnsi="Times New Roman" w:cs="Times New Roman"/>
          <w:b/>
          <w:sz w:val="24"/>
          <w:lang w:val="en-US"/>
        </w:rPr>
        <w:t>)</w:t>
      </w:r>
    </w:p>
    <w:p w:rsidR="00034BEF" w:rsidRPr="00293E5D" w:rsidRDefault="00034BEF" w:rsidP="00034BEF">
      <w:pPr>
        <w:spacing w:after="120" w:line="276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</w:p>
    <w:tbl>
      <w:tblPr>
        <w:tblW w:w="14115" w:type="dxa"/>
        <w:tblInd w:w="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18"/>
        <w:gridCol w:w="1179"/>
        <w:gridCol w:w="4207"/>
        <w:gridCol w:w="5344"/>
        <w:gridCol w:w="1283"/>
        <w:gridCol w:w="984"/>
      </w:tblGrid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ragment</w:t>
            </w:r>
          </w:p>
        </w:tc>
        <w:tc>
          <w:tcPr>
            <w:tcW w:w="4207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imer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orward</w:t>
            </w:r>
            <w:proofErr w:type="spellEnd"/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imer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verse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Fragment </w:t>
            </w:r>
          </w:p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ngth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[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p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]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thod</w:t>
            </w:r>
            <w:proofErr w:type="spellEnd"/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eastAsia="en-US"/>
              </w:rPr>
              <w:t>APOBR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AAG GTT GGC TTG TCT TGG T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3`- ATC AGA AGG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AGG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AGG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GGA A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23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AAA GGG CTG GGA CTC TCC T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`- GCA GCC TTG GCT GTC TC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7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3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TGG GGA GCT CAG CTG TAG A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AG GCC TTC TCC ACC ACT A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96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4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AGA TGG AGC AGG GGG TCA 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 xml:space="preserve">3`- CTC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>CTC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 xml:space="preserve"> TTT GCC TGA GGT T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7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5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GGA AGC CAG GAC AAT CTC 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AG GTC TAC CTG GCC CTC 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9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6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GTC CTG GGC ACT GAA AGA A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>3`- TTT GGT GAC GCT GTG TGT 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9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7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TCA GAT GGA GAG GCT GAA G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3`- CCG CAT CCT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CCT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GAG TAT TT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9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8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CGG GGT CTG TAA AGC CTG 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`- GCA TAG GCC TCT CCC AGT 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8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9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 xml:space="preserve">5`- TGT GGA ACT GAG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GAG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 xml:space="preserve"> GGA G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AGC CCT CCA GAC CAA ATT CT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7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0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GCT GGT GAA GCT TTG GAA G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CC TCA CTG TCT TCC CTC T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74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1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ATG GGA GCC ATG GTG GA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TCG GGA TTC CAC TCG TT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0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2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AAC GAG TGG AAT CCC GAA 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TG AGT TGC CCT GTG CCT A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44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3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GTA GGC ACA GGG CAA CTC A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`- GAG GTG GTC TCA GTG GGG T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94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4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5`- TAC CCC ACT GAG ACC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ACC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T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>3`- TCC CTC AGT CTT CCT TGC A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24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eastAsia="en-US"/>
              </w:rPr>
              <w:t>SULT1A1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TTC CAC GCC AAC TTC AAC T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TT GAT CCC CAA GTC CCT 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21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300"/>
        </w:trPr>
        <w:tc>
          <w:tcPr>
            <w:tcW w:w="1118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ACT TTG CAT TTT GGA ATG GT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ACA CAC ACA AAA AGA TAC TGA TAA CAT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20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3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CTG AGT GGC TTT GTG AGT G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`- GAG ATG GGA GGT GAG CAG G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7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4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CCT CAG CCT GCT CAC CT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GTG CTC TCA AAC TCC AAC 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4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5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CGT GCC TTG CTC CAG ATT 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3`- ACC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ACC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CCT TAG CTC CAC 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26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6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5`- GGA GAA GTT CAT GGT CGG A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AG GAG TCA CAT GGA GGG A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252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7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AGT ATC CGA GCC TCC ACT 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 w:eastAsia="en-US"/>
              </w:rPr>
              <w:t>3`- AAA GCT GGA GTC TCA TCC CCA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32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8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`- TGG GAT GAG ACT CCA GCT TT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`- CCT GTC CTC CAG TGA TCC TC -5'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eastAsia="en-US"/>
              </w:rPr>
              <w:t>47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eastAsia="en-US"/>
              </w:rPr>
              <w:t>SULT1A2</w:t>
            </w:r>
          </w:p>
        </w:tc>
        <w:tc>
          <w:tcPr>
            <w:tcW w:w="1179" w:type="dxa"/>
            <w:shd w:val="clear" w:color="auto" w:fill="auto"/>
            <w:vAlign w:val="bottom"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 - GTG ATG GTG GTA AGG GAA C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GTG AGC AGG CTG AGG TGA G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3E5D">
              <w:rPr>
                <w:rFonts w:ascii="Times New Roman" w:eastAsia="Times New Roman" w:hAnsi="Times New Roman" w:cs="Times New Roman"/>
                <w:szCs w:val="22"/>
              </w:rPr>
              <w:t>281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300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US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Gene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ragment</w:t>
            </w:r>
          </w:p>
        </w:tc>
        <w:tc>
          <w:tcPr>
            <w:tcW w:w="4207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imer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orward</w:t>
            </w:r>
            <w:proofErr w:type="spellEnd"/>
          </w:p>
        </w:tc>
        <w:tc>
          <w:tcPr>
            <w:tcW w:w="5344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imer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verse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Fragment </w:t>
            </w:r>
          </w:p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ngth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[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p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]</w:t>
            </w:r>
          </w:p>
        </w:tc>
        <w:tc>
          <w:tcPr>
            <w:tcW w:w="984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3E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thod</w:t>
            </w:r>
            <w:proofErr w:type="spellEnd"/>
          </w:p>
        </w:tc>
      </w:tr>
      <w:tr w:rsidR="00034BEF" w:rsidRPr="00293E5D" w:rsidTr="00632726">
        <w:trPr>
          <w:trHeight w:val="300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eastAsia="en-US"/>
              </w:rPr>
              <w:t>SULT1A2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CTC ACC TCA GCC TGC TCA 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CAC CTC AGC CTC CCA AAG TA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293E5D">
              <w:rPr>
                <w:rFonts w:ascii="Times New Roman" w:eastAsia="Arial Unicode MS" w:hAnsi="Times New Roman" w:cs="Times New Roman"/>
                <w:color w:val="000000"/>
                <w:szCs w:val="22"/>
              </w:rPr>
              <w:t>40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3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AAA CCA AGA GAT GAG CTG G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AGG TCC CTG TGA AGT GCC T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3E5D">
              <w:rPr>
                <w:rFonts w:ascii="Times New Roman" w:eastAsia="Times New Roman" w:hAnsi="Times New Roman" w:cs="Times New Roman"/>
                <w:szCs w:val="22"/>
              </w:rPr>
              <w:t>45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4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AGC AAT CCA AGC CTC CAC T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AAA GCT GGA GTC TCA TCC CA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3E5D">
              <w:rPr>
                <w:rFonts w:ascii="Times New Roman" w:eastAsia="Times New Roman" w:hAnsi="Times New Roman" w:cs="Times New Roman"/>
                <w:szCs w:val="22"/>
              </w:rPr>
              <w:t>31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5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- GGA TGA GAC TCC AGC TTT G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CAG CTC AGG GTT TCT CTT GG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SCP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b/>
                <w:i/>
                <w:color w:val="000000"/>
                <w:szCs w:val="22"/>
                <w:lang w:val="en-US"/>
              </w:rPr>
              <w:t>TUFM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1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5'- CTC CAT </w:t>
            </w:r>
            <w:proofErr w:type="spellStart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CAT</w:t>
            </w:r>
            <w:proofErr w:type="spellEnd"/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 xml:space="preserve"> ACT CCG CCC T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ACC TAC CAC TCC CCC AAA GT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2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ACT TCA GCG GTG AGT GGT CA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AGA CAC TCT GCT GGC CTT G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6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3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AGC TCT GCC TCT AGC ACT G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TCC CCA CAA GCC TAA CAT TT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4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AGC TCG TTG AAC TTG GCT GT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CAC TTC CCA AGA CAC AAA GCA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4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5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TGC TTT GTG TCT GGG AAG T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GAG ACA GAG GGA AGG CAC AA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293E5D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6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GTG CCT TCC CTC TGT CTC AC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CCC TCC ACC CTA CAT TCC T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2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  <w:tr w:rsidR="00034BEF" w:rsidRPr="007C7002" w:rsidTr="00632726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F7</w:t>
            </w:r>
          </w:p>
        </w:tc>
        <w:tc>
          <w:tcPr>
            <w:tcW w:w="4207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5'- TAA GGA ATG AAG GCA CCC TG -3'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3'- ACC CTT TTT GTC CTC CCC TA -5'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034BEF" w:rsidRPr="00293E5D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3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:rsidR="00034BEF" w:rsidRDefault="00034BEF" w:rsidP="006327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3E5D">
              <w:rPr>
                <w:rFonts w:ascii="Times New Roman" w:eastAsia="Times New Roman" w:hAnsi="Times New Roman" w:cs="Times New Roman"/>
                <w:color w:val="000000"/>
                <w:szCs w:val="22"/>
                <w:lang w:val="en-US"/>
              </w:rPr>
              <w:t>dHPLC</w:t>
            </w:r>
          </w:p>
        </w:tc>
      </w:tr>
    </w:tbl>
    <w:p w:rsidR="00034BEF" w:rsidRDefault="00034BEF" w:rsidP="00034BEF">
      <w:pPr>
        <w:spacing w:after="120" w:line="276" w:lineRule="auto"/>
        <w:rPr>
          <w:rFonts w:ascii="Times New Roman" w:hAnsi="Times New Roman" w:cs="Times New Roman"/>
          <w:lang w:val="en-US"/>
        </w:rPr>
      </w:pPr>
    </w:p>
    <w:p w:rsidR="00034BEF" w:rsidRDefault="00034BEF" w:rsidP="00034BEF"/>
    <w:p w:rsidR="00906E85" w:rsidRDefault="00906E85"/>
    <w:sectPr w:rsidR="00906E85" w:rsidSect="005D64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856334"/>
    <w:multiLevelType w:val="multilevel"/>
    <w:tmpl w:val="EC4A77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4BEF"/>
    <w:rsid w:val="00034BEF"/>
    <w:rsid w:val="00162054"/>
    <w:rsid w:val="005328BF"/>
    <w:rsid w:val="005C4AAF"/>
    <w:rsid w:val="00906E85"/>
    <w:rsid w:val="00B44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HAnsi"/>
        <w:b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BEF"/>
    <w:pPr>
      <w:spacing w:after="0" w:line="240" w:lineRule="auto"/>
    </w:pPr>
    <w:rPr>
      <w:rFonts w:ascii="Arial" w:hAnsi="Arial" w:cstheme="minorBidi"/>
      <w:b w:val="0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054"/>
    <w:pPr>
      <w:keepNext/>
      <w:numPr>
        <w:numId w:val="9"/>
      </w:numPr>
      <w:outlineLvl w:val="0"/>
    </w:pPr>
    <w:rPr>
      <w:rFonts w:eastAsiaTheme="majorEastAsia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62054"/>
    <w:pPr>
      <w:keepNext/>
      <w:numPr>
        <w:ilvl w:val="1"/>
        <w:numId w:val="9"/>
      </w:numPr>
      <w:spacing w:before="240" w:after="60"/>
      <w:outlineLvl w:val="1"/>
    </w:pPr>
    <w:rPr>
      <w:rFonts w:eastAsiaTheme="majorEastAsia"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162054"/>
    <w:pPr>
      <w:keepNext/>
      <w:numPr>
        <w:ilvl w:val="2"/>
        <w:numId w:val="9"/>
      </w:numPr>
      <w:outlineLvl w:val="2"/>
    </w:pPr>
    <w:rPr>
      <w:rFonts w:eastAsiaTheme="majorEastAsia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162054"/>
    <w:pPr>
      <w:keepNext/>
      <w:numPr>
        <w:ilvl w:val="3"/>
        <w:numId w:val="9"/>
      </w:numPr>
      <w:spacing w:before="240" w:after="60"/>
      <w:outlineLvl w:val="3"/>
    </w:pPr>
    <w:rPr>
      <w:rFonts w:eastAsiaTheme="majorEastAsia" w:cstheme="majorBidi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62054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62054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62054"/>
    <w:pPr>
      <w:numPr>
        <w:ilvl w:val="6"/>
        <w:numId w:val="9"/>
      </w:numPr>
      <w:spacing w:before="240" w:after="60"/>
      <w:outlineLvl w:val="6"/>
    </w:pPr>
    <w:rPr>
      <w:rFonts w:ascii="Times New Roman" w:eastAsia="Times New Roman" w:hAnsi="Times New Roman" w:cs="Times New Roman"/>
      <w:b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162054"/>
    <w:pPr>
      <w:numPr>
        <w:ilvl w:val="7"/>
        <w:numId w:val="9"/>
      </w:numPr>
      <w:spacing w:before="240" w:after="60"/>
      <w:outlineLvl w:val="7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62054"/>
    <w:pPr>
      <w:numPr>
        <w:ilvl w:val="8"/>
        <w:numId w:val="9"/>
      </w:numPr>
      <w:spacing w:before="240" w:after="60"/>
      <w:outlineLvl w:val="8"/>
    </w:pPr>
    <w:rPr>
      <w:rFonts w:eastAsia="Times New Roman" w:cs="Arial"/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054"/>
    <w:rPr>
      <w:rFonts w:ascii="Arial" w:eastAsiaTheme="majorEastAsia" w:hAnsi="Arial" w:cstheme="majorBidi"/>
      <w:b/>
      <w:bCs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2054"/>
    <w:rPr>
      <w:rFonts w:ascii="Arial" w:eastAsiaTheme="majorEastAsia" w:hAnsi="Arial" w:cs="Arial"/>
      <w:b/>
      <w:bCs/>
      <w:iCs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2054"/>
    <w:rPr>
      <w:rFonts w:ascii="Arial" w:eastAsiaTheme="majorEastAsia" w:hAnsi="Arial" w:cs="Arial"/>
      <w:b/>
      <w:bCs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2054"/>
    <w:rPr>
      <w:rFonts w:ascii="Arial" w:eastAsiaTheme="majorEastAsia" w:hAnsi="Arial" w:cstheme="majorBidi"/>
      <w:b/>
      <w:bCs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2054"/>
    <w:rPr>
      <w:rFonts w:ascii="Arial" w:eastAsia="Times New Roman" w:hAnsi="Arial" w:cs="Times New Roman"/>
      <w:b/>
      <w:bCs/>
      <w:iCs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62054"/>
    <w:rPr>
      <w:rFonts w:ascii="Arial" w:eastAsia="Times New Roman" w:hAnsi="Arial" w:cs="Times New Roman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205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62054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62054"/>
    <w:rPr>
      <w:rFonts w:ascii="Arial" w:eastAsia="Times New Roman" w:hAnsi="Arial" w:cs="Arial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20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62054"/>
    <w:rPr>
      <w:rFonts w:asciiTheme="majorHAnsi" w:eastAsiaTheme="majorEastAsia" w:hAnsiTheme="majorHAnsi" w:cstheme="majorBidi"/>
      <w:b/>
      <w:bCs/>
      <w:kern w:val="28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162054"/>
    <w:pPr>
      <w:ind w:left="708"/>
    </w:pPr>
    <w:rPr>
      <w:rFonts w:eastAsia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ckmar</dc:creator>
  <cp:lastModifiedBy>Volckmar</cp:lastModifiedBy>
  <cp:revision>1</cp:revision>
  <dcterms:created xsi:type="dcterms:W3CDTF">2015-03-31T14:25:00Z</dcterms:created>
  <dcterms:modified xsi:type="dcterms:W3CDTF">2015-03-31T14:26:00Z</dcterms:modified>
</cp:coreProperties>
</file>